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/>
        <w:t>Table S1. Primers used in this work.</w:t>
      </w:r>
    </w:p>
    <w:tbl>
      <w:tblPr>
        <w:tblW w:w="1453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190"/>
        <w:gridCol w:w="4657"/>
        <w:gridCol w:w="1950"/>
        <w:gridCol w:w="1765"/>
        <w:gridCol w:w="1773"/>
        <w:gridCol w:w="1397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iru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sequence (5'-3'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ome positio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plicon size, base pair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384" w:hRule="atLeast"/>
        </w:trPr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ysanthemum virus R (CVR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1zF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GCGCTCACTTTCCGCAGC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 - 92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se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807R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TGGCTGCTCATAACCTT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7 - 817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ang et al.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018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1406F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CTGATGAACTGCTGGA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07 - 1426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se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ang et al.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018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2353R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ACCGCCATTGTAAGTGT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33 - 2353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ang et al.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018</w:t>
            </w:r>
          </w:p>
        </w:tc>
      </w:tr>
      <w:tr>
        <w:trPr>
          <w:trHeight w:val="38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F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GGCTCCAGGCCTACA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30 - 1749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se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7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>
          <w:trHeight w:val="418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R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ACCACGTGCTTCTCCTC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91 - 2210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418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F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GGCTCCAGGCCTACA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30 - 1749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se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0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>
          <w:trHeight w:val="410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R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TGCTATGTCACAGGTGC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13 - 2233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446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F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ATTGAAGGGCATGCAA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22 - 2541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se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>
          <w:trHeight w:val="423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R3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TTAAAGTGCCTGGTGA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39 - 2958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423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F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ATTGAAGGGCATGCAA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22 - 2541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se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>
          <w:trHeight w:val="415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R4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TTAAAGTGTCTCGTGA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39 - 2958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7162F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TACTACGGACGACCGAAT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62 - 718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iple gene block protein 3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ang et al.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018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VR-R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TGACCCCTAGCCTTTTG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62 - 858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steine-rich protein</w:t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>
          <w:trHeight w:val="416" w:hRule="atLeast"/>
        </w:trPr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ysanthemum virus B (CVB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CCTCCCAAACCGGCACCAGGTGA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19 - 7645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at protein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8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am 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5</w:t>
            </w:r>
          </w:p>
        </w:tc>
      </w:tr>
      <w:tr>
        <w:trPr>
          <w:trHeight w:val="466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ATAATGTCTTATTATTCGCA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44 - 8568</w:t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Numbering according to CVR isolate BJ (MG432107) genome and CVB isolate S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AB24514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genome. </w:t>
      </w:r>
    </w:p>
    <w:sectPr>
      <w:type w:val="nextPage"/>
      <w:pgSz w:orient="landscape" w:w="16838" w:h="11906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0:55:00Z</dcterms:created>
  <dc:creator>user</dc:creator>
  <dc:description/>
  <dc:language>en-US</dc:language>
  <cp:lastModifiedBy>Сергей</cp:lastModifiedBy>
  <dcterms:modified xsi:type="dcterms:W3CDTF">2021-10-29T10:55:00Z</dcterms:modified>
  <cp:revision>2</cp:revision>
  <dc:subject/>
  <dc:title/>
</cp:coreProperties>
</file>